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CAF794" w14:textId="16B95621" w:rsidR="00493D9C" w:rsidRPr="009049B3" w:rsidRDefault="009049B3" w:rsidP="00493D9C">
      <w:pPr>
        <w:widowControl/>
        <w:suppressAutoHyphens w:val="0"/>
        <w:rPr>
          <w:rFonts w:ascii="Arial" w:hAnsi="Arial" w:cs="Arial"/>
          <w:b/>
          <w:bCs/>
          <w:sz w:val="20"/>
        </w:rPr>
      </w:pPr>
      <w:r w:rsidRPr="009049B3">
        <w:rPr>
          <w:rFonts w:ascii="Arial" w:hAnsi="Arial" w:cs="Arial"/>
          <w:b/>
          <w:bCs/>
          <w:sz w:val="20"/>
        </w:rPr>
        <w:t xml:space="preserve">Supplementary table </w:t>
      </w:r>
      <w:r w:rsidR="00060D41">
        <w:rPr>
          <w:rFonts w:ascii="Arial" w:hAnsi="Arial" w:cs="Arial"/>
          <w:b/>
          <w:bCs/>
          <w:sz w:val="20"/>
        </w:rPr>
        <w:t>3</w:t>
      </w:r>
      <w:r w:rsidRPr="009049B3">
        <w:rPr>
          <w:rFonts w:ascii="Arial" w:hAnsi="Arial" w:cs="Arial"/>
          <w:b/>
          <w:bCs/>
          <w:sz w:val="20"/>
        </w:rPr>
        <w:t>. Oligonucleotides used in this study</w:t>
      </w:r>
    </w:p>
    <w:p w14:paraId="31C35CAD" w14:textId="77777777" w:rsidR="009049B3" w:rsidRPr="00493D9C" w:rsidRDefault="009049B3" w:rsidP="00493D9C">
      <w:pPr>
        <w:widowControl/>
        <w:suppressAutoHyphens w:val="0"/>
        <w:rPr>
          <w:rFonts w:ascii="Arial" w:eastAsia="Times New Roman" w:hAnsi="Arial" w:cs="Arial"/>
          <w:b/>
          <w:bCs/>
          <w:i/>
          <w:iCs/>
          <w:sz w:val="20"/>
          <w:lang w:eastAsia="en-US"/>
        </w:rPr>
      </w:pPr>
    </w:p>
    <w:tbl>
      <w:tblPr>
        <w:tblStyle w:val="TableGrid"/>
        <w:tblW w:w="20178" w:type="dxa"/>
        <w:tblInd w:w="-10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"/>
        <w:gridCol w:w="1530"/>
        <w:gridCol w:w="9270"/>
        <w:gridCol w:w="9270"/>
      </w:tblGrid>
      <w:tr w:rsidR="00493D9C" w14:paraId="30FD4E93" w14:textId="77777777" w:rsidTr="0086281C">
        <w:trPr>
          <w:gridBefore w:val="1"/>
          <w:gridAfter w:val="1"/>
          <w:wBefore w:w="108" w:type="dxa"/>
          <w:wAfter w:w="9270" w:type="dxa"/>
          <w:trHeight w:val="414"/>
        </w:trPr>
        <w:tc>
          <w:tcPr>
            <w:tcW w:w="1530" w:type="dxa"/>
            <w:vAlign w:val="center"/>
          </w:tcPr>
          <w:p w14:paraId="475BBE3C" w14:textId="36030F76" w:rsidR="00493D9C" w:rsidRPr="00253E53" w:rsidRDefault="009049B3" w:rsidP="00253E53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Oligo</w:t>
            </w:r>
            <w:r w:rsidR="00493D9C" w:rsidRPr="00253E5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 ID</w:t>
            </w:r>
          </w:p>
        </w:tc>
        <w:tc>
          <w:tcPr>
            <w:tcW w:w="9270" w:type="dxa"/>
            <w:vAlign w:val="center"/>
          </w:tcPr>
          <w:p w14:paraId="259DD399" w14:textId="3B4E0FBA" w:rsidR="00493D9C" w:rsidRPr="00253E53" w:rsidRDefault="009049B3" w:rsidP="00253E53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>Sequence</w:t>
            </w:r>
          </w:p>
        </w:tc>
      </w:tr>
      <w:tr w:rsidR="0086281C" w:rsidRPr="004B180D" w14:paraId="637607D1" w14:textId="77777777" w:rsidTr="0086281C">
        <w:trPr>
          <w:gridAfter w:val="1"/>
          <w:wAfter w:w="9270" w:type="dxa"/>
          <w:trHeight w:val="414"/>
        </w:trPr>
        <w:tc>
          <w:tcPr>
            <w:tcW w:w="10908" w:type="dxa"/>
            <w:gridSpan w:val="3"/>
            <w:vAlign w:val="center"/>
          </w:tcPr>
          <w:p w14:paraId="1DA1CE5A" w14:textId="77777777" w:rsidR="0086281C" w:rsidRPr="004B180D" w:rsidRDefault="0086281C" w:rsidP="00686925">
            <w:pPr>
              <w:widowControl/>
              <w:suppressAutoHyphens w:val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</w:t>
            </w:r>
            <w:r w:rsidRPr="004B180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pair oligo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for generating </w:t>
            </w:r>
            <w:r w:rsidRPr="004B180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EM-2 P158S</w:t>
            </w:r>
          </w:p>
        </w:tc>
      </w:tr>
      <w:tr w:rsidR="0086281C" w:rsidRPr="009049B3" w14:paraId="34D9C725" w14:textId="77777777" w:rsidTr="0086281C">
        <w:trPr>
          <w:gridAfter w:val="1"/>
          <w:wAfter w:w="9270" w:type="dxa"/>
          <w:trHeight w:val="414"/>
        </w:trPr>
        <w:tc>
          <w:tcPr>
            <w:tcW w:w="1638" w:type="dxa"/>
            <w:gridSpan w:val="2"/>
            <w:vAlign w:val="center"/>
          </w:tcPr>
          <w:p w14:paraId="4216D4D0" w14:textId="77777777" w:rsidR="0086281C" w:rsidRPr="009049B3" w:rsidRDefault="0086281C" w:rsidP="00686925">
            <w:pPr>
              <w:widowControl/>
              <w:suppressAutoHyphens w:val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9049B3">
              <w:rPr>
                <w:rFonts w:ascii="Arial" w:eastAsia="Times New Roman" w:hAnsi="Arial" w:cs="Arial"/>
                <w:sz w:val="18"/>
                <w:szCs w:val="18"/>
              </w:rPr>
              <w:t>M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DB-21</w:t>
            </w:r>
          </w:p>
        </w:tc>
        <w:tc>
          <w:tcPr>
            <w:tcW w:w="9270" w:type="dxa"/>
            <w:vAlign w:val="center"/>
          </w:tcPr>
          <w:p w14:paraId="00EEFB05" w14:textId="77777777" w:rsidR="0086281C" w:rsidRPr="00337FA5" w:rsidRDefault="0086281C" w:rsidP="00686925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For generating </w:t>
            </w:r>
            <w:r w:rsidRPr="00337FA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em-2(jj320)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r w:rsidRPr="00337FA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em-2(jj321)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, sem-2(jj417) and sem-2(jj476)</w:t>
            </w:r>
          </w:p>
          <w:p w14:paraId="6B209EEB" w14:textId="77777777" w:rsidR="0086281C" w:rsidRDefault="0086281C" w:rsidP="00686925">
            <w:pPr>
              <w:widowControl/>
              <w:suppressAutoHyphens w:val="0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D7D8EBD" w14:textId="77777777" w:rsidR="0086281C" w:rsidRPr="009049B3" w:rsidRDefault="0086281C" w:rsidP="00686925">
            <w:pPr>
              <w:widowControl/>
              <w:suppressAutoHyphens w:val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776235">
              <w:rPr>
                <w:rFonts w:ascii="Arial" w:eastAsia="Times New Roman" w:hAnsi="Arial" w:cs="Arial"/>
                <w:sz w:val="18"/>
                <w:szCs w:val="18"/>
              </w:rPr>
              <w:t>AGGAAATACTGTAACCGGATTTTTCGAATAATTGTATTGTAATTTTAAATTTTTTCAGGAATACTCAGATTACAAGTACAAGCCACGTAAAAAGCCGAAAAAGAACCCAGATGGAACACTTCAGCAGCCAGCTCAACCCCAAGCTC</w:t>
            </w:r>
          </w:p>
        </w:tc>
      </w:tr>
      <w:tr w:rsidR="00B16438" w14:paraId="457AA15A" w14:textId="77777777" w:rsidTr="0086281C">
        <w:trPr>
          <w:gridBefore w:val="1"/>
          <w:gridAfter w:val="1"/>
          <w:wBefore w:w="108" w:type="dxa"/>
          <w:wAfter w:w="9270" w:type="dxa"/>
          <w:trHeight w:val="414"/>
        </w:trPr>
        <w:tc>
          <w:tcPr>
            <w:tcW w:w="10800" w:type="dxa"/>
            <w:gridSpan w:val="2"/>
            <w:vAlign w:val="center"/>
          </w:tcPr>
          <w:p w14:paraId="5ED25102" w14:textId="2B224ADE" w:rsidR="00B16438" w:rsidRPr="00B16438" w:rsidRDefault="00931166" w:rsidP="009049B3">
            <w:pPr>
              <w:widowControl/>
              <w:suppressAutoHyphens w:val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R</w:t>
            </w:r>
            <w:r w:rsidR="00B16438" w:rsidRPr="00B164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epair oligo</w:t>
            </w:r>
            <w:r w:rsidR="00B73B2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 for generating mutations in the</w:t>
            </w:r>
            <w:r w:rsidRPr="00B1643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  <w:t xml:space="preserve"> hlh-8</w:t>
            </w:r>
            <w:r w:rsidRPr="00B164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 promoter </w:t>
            </w:r>
          </w:p>
        </w:tc>
      </w:tr>
      <w:tr w:rsidR="009049B3" w14:paraId="39ECE2A2" w14:textId="77777777" w:rsidTr="0086281C">
        <w:trPr>
          <w:gridBefore w:val="1"/>
          <w:gridAfter w:val="1"/>
          <w:wBefore w:w="108" w:type="dxa"/>
          <w:wAfter w:w="9270" w:type="dxa"/>
          <w:trHeight w:val="414"/>
        </w:trPr>
        <w:tc>
          <w:tcPr>
            <w:tcW w:w="1530" w:type="dxa"/>
            <w:vAlign w:val="center"/>
          </w:tcPr>
          <w:p w14:paraId="496A8EAD" w14:textId="0835CB10" w:rsidR="009049B3" w:rsidRPr="009049B3" w:rsidRDefault="00E52607" w:rsidP="009049B3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DB-</w:t>
            </w:r>
            <w:r w:rsidR="007A4C8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7</w:t>
            </w:r>
          </w:p>
        </w:tc>
        <w:tc>
          <w:tcPr>
            <w:tcW w:w="9270" w:type="dxa"/>
            <w:vAlign w:val="center"/>
          </w:tcPr>
          <w:p w14:paraId="2FA76E93" w14:textId="6812F0D3" w:rsidR="004B180D" w:rsidRDefault="004B180D" w:rsidP="009049B3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337FA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For generating a 13bp mutation </w:t>
            </w:r>
            <w:r w:rsidR="00D975E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at </w:t>
            </w:r>
            <w:r w:rsidR="00D975E1" w:rsidRPr="00E561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</w:t>
            </w:r>
            <w:r w:rsidR="007B043C" w:rsidRPr="00E561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72</w:t>
            </w:r>
            <w:r w:rsidR="002B789D" w:rsidRPr="00E561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p</w:t>
            </w:r>
            <w:r w:rsidR="00D975E1" w:rsidRPr="00E561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to -</w:t>
            </w:r>
            <w:r w:rsidR="007B043C" w:rsidRPr="00E561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59</w:t>
            </w:r>
            <w:r w:rsidR="002B789D" w:rsidRPr="00E561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bp</w:t>
            </w:r>
            <w:r w:rsidR="00D975E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 </w:t>
            </w:r>
            <w:r w:rsidRPr="00337FA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in the </w:t>
            </w:r>
            <w:r w:rsidRPr="00337FA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hlh-8</w:t>
            </w:r>
            <w:r w:rsidRPr="00337FA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promoter </w:t>
            </w:r>
            <w:r w:rsidR="0093116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[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hlh-8(jj445) and </w:t>
            </w:r>
            <w:r w:rsidR="00337FA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hlh-8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(jj446)</w:t>
            </w:r>
            <w:r w:rsidR="0093116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]</w:t>
            </w:r>
          </w:p>
          <w:p w14:paraId="3CB9585C" w14:textId="77777777" w:rsidR="004B180D" w:rsidRDefault="004B180D" w:rsidP="009049B3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</w:p>
          <w:p w14:paraId="17F06562" w14:textId="6F4473AE" w:rsidR="009049B3" w:rsidRPr="00483661" w:rsidRDefault="00686270" w:rsidP="009049B3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836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TCTACCTTCACTCTCAAATTCTTTTTTCAGCGGTAATTTTTCAACTATCGAGGCGCCGCAGGCCTCATGAATAACTGTCAGCATAGAGTTCTCACCCGTCCCCTTTCTTTTCACCGAG</w:t>
            </w:r>
          </w:p>
        </w:tc>
      </w:tr>
      <w:tr w:rsidR="009049B3" w14:paraId="0C21081C" w14:textId="77777777" w:rsidTr="0086281C">
        <w:trPr>
          <w:gridBefore w:val="1"/>
          <w:gridAfter w:val="1"/>
          <w:wBefore w:w="108" w:type="dxa"/>
          <w:wAfter w:w="9270" w:type="dxa"/>
          <w:trHeight w:val="414"/>
        </w:trPr>
        <w:tc>
          <w:tcPr>
            <w:tcW w:w="1530" w:type="dxa"/>
            <w:vAlign w:val="center"/>
          </w:tcPr>
          <w:p w14:paraId="31E76AF5" w14:textId="7C8B8B27" w:rsidR="009049B3" w:rsidRPr="009049B3" w:rsidRDefault="007A4C84" w:rsidP="009049B3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DB-</w:t>
            </w:r>
            <w:r w:rsidR="00305AC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6</w:t>
            </w:r>
          </w:p>
        </w:tc>
        <w:tc>
          <w:tcPr>
            <w:tcW w:w="9270" w:type="dxa"/>
            <w:vAlign w:val="center"/>
          </w:tcPr>
          <w:p w14:paraId="65EFBFCE" w14:textId="7114FA37" w:rsidR="004B180D" w:rsidRDefault="004B180D" w:rsidP="009049B3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337FA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or generating</w:t>
            </w:r>
            <w:r w:rsidR="00337FA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D975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a </w:t>
            </w:r>
            <w:r w:rsidRPr="00337FA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10bp </w:t>
            </w:r>
            <w:r w:rsidR="00D975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mutation at </w:t>
            </w:r>
            <w:r w:rsidR="002B789D" w:rsidRPr="00E561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221bp to -211bp</w:t>
            </w:r>
            <w:r w:rsidR="002B789D" w:rsidRPr="00337FA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D975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and </w:t>
            </w:r>
            <w:r w:rsidRPr="00337FA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</w:t>
            </w:r>
            <w:r w:rsidR="00D975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</w:t>
            </w:r>
            <w:r w:rsidRPr="00337FA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13bp </w:t>
            </w:r>
            <w:r w:rsidR="00C96D59" w:rsidRPr="00337FA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utation</w:t>
            </w:r>
            <w:r w:rsidR="00D975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D975E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at</w:t>
            </w:r>
            <w:r w:rsidR="002B789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2B789D" w:rsidRPr="00E561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-272bp to -259bp</w:t>
            </w:r>
            <w:r w:rsidR="00D975E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 </w:t>
            </w:r>
            <w:r w:rsidR="00C96D59" w:rsidRPr="00337FA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in the </w:t>
            </w:r>
            <w:r w:rsidR="00C96D59" w:rsidRPr="00337FA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hlh-8 </w:t>
            </w:r>
            <w:r w:rsidR="00C96D59" w:rsidRPr="00337FA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promoter </w:t>
            </w:r>
            <w:r w:rsidR="0093116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[</w:t>
            </w:r>
            <w:r w:rsidR="00C96D59" w:rsidRPr="00337FA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hlh-8(jj483)</w:t>
            </w:r>
            <w:r w:rsidR="0093116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]</w:t>
            </w:r>
          </w:p>
          <w:p w14:paraId="05C2FD8B" w14:textId="77777777" w:rsidR="004B180D" w:rsidRDefault="004B180D" w:rsidP="009049B3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</w:p>
          <w:p w14:paraId="15FF0655" w14:textId="0D0F4FF7" w:rsidR="009049B3" w:rsidRPr="00483661" w:rsidRDefault="00686270" w:rsidP="009049B3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48366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TGTTAGTGTAGGTTGCTTTGCTTCTACCTTCACTCTCAAATTCTTTTTTCAGCGGTAATTTTTCAACTATCGAGGCGCCGCAGGCCTCATGAATAACTGTCAGCATAGAGTTCTCACCCGTCCCCCGAGGCCGGACCGAGCAGTCACGAGAGAAAGAAGAAGAAGCGGACCGCTGCAGAGATTCTTCGTAGCGG</w:t>
            </w:r>
          </w:p>
        </w:tc>
      </w:tr>
      <w:tr w:rsidR="00E52607" w14:paraId="4544EA5C" w14:textId="77777777" w:rsidTr="0086281C">
        <w:trPr>
          <w:gridBefore w:val="1"/>
          <w:gridAfter w:val="1"/>
          <w:wBefore w:w="108" w:type="dxa"/>
          <w:wAfter w:w="9270" w:type="dxa"/>
          <w:trHeight w:val="414"/>
        </w:trPr>
        <w:tc>
          <w:tcPr>
            <w:tcW w:w="10800" w:type="dxa"/>
            <w:gridSpan w:val="2"/>
            <w:vAlign w:val="center"/>
          </w:tcPr>
          <w:p w14:paraId="19AAAFDC" w14:textId="0CD0ED24" w:rsidR="00E52607" w:rsidRPr="007A4C84" w:rsidRDefault="00E52607" w:rsidP="009049B3">
            <w:pPr>
              <w:widowControl/>
              <w:suppressAutoHyphens w:val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7A4C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sgRNA </w:t>
            </w:r>
            <w:r w:rsidR="0068627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for </w:t>
            </w:r>
            <w:r w:rsidRPr="007A4C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CRISPR</w:t>
            </w:r>
          </w:p>
        </w:tc>
      </w:tr>
      <w:tr w:rsidR="009049B3" w14:paraId="5D94B0B0" w14:textId="77777777" w:rsidTr="0086281C">
        <w:trPr>
          <w:gridBefore w:val="1"/>
          <w:gridAfter w:val="1"/>
          <w:wBefore w:w="108" w:type="dxa"/>
          <w:wAfter w:w="9270" w:type="dxa"/>
          <w:trHeight w:val="414"/>
        </w:trPr>
        <w:tc>
          <w:tcPr>
            <w:tcW w:w="1530" w:type="dxa"/>
            <w:vAlign w:val="center"/>
          </w:tcPr>
          <w:p w14:paraId="1F28484A" w14:textId="392A019F" w:rsidR="009049B3" w:rsidRPr="009049B3" w:rsidRDefault="007A4C84" w:rsidP="009049B3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gRNA-MDB-1</w:t>
            </w:r>
          </w:p>
        </w:tc>
        <w:tc>
          <w:tcPr>
            <w:tcW w:w="9270" w:type="dxa"/>
            <w:vAlign w:val="center"/>
          </w:tcPr>
          <w:p w14:paraId="221B94F1" w14:textId="4FF9E1F1" w:rsidR="00C96D59" w:rsidRDefault="00C96D59" w:rsidP="009049B3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5467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guide #1 targeting the </w:t>
            </w:r>
            <w:r w:rsidRPr="00337FA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hlh-8 </w:t>
            </w:r>
            <w:r w:rsidRPr="005467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romoter to generate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 hlh-8(jj445), hlh-8(jj446),</w:t>
            </w:r>
            <w:r w:rsidRPr="00E561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and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 hlh-8(jj483)</w:t>
            </w:r>
          </w:p>
          <w:p w14:paraId="29C32AFB" w14:textId="77777777" w:rsidR="00C96D59" w:rsidRDefault="00C96D59" w:rsidP="009049B3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</w:p>
          <w:p w14:paraId="676A1353" w14:textId="5C13AB85" w:rsidR="009049B3" w:rsidRPr="00686270" w:rsidRDefault="00686270" w:rsidP="009049B3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862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GATAGTTGAAAAATTACCG</w:t>
            </w:r>
          </w:p>
        </w:tc>
      </w:tr>
      <w:tr w:rsidR="009049B3" w14:paraId="29CDC4DE" w14:textId="77777777" w:rsidTr="0086281C">
        <w:trPr>
          <w:gridBefore w:val="1"/>
          <w:gridAfter w:val="1"/>
          <w:wBefore w:w="108" w:type="dxa"/>
          <w:wAfter w:w="9270" w:type="dxa"/>
          <w:trHeight w:val="414"/>
        </w:trPr>
        <w:tc>
          <w:tcPr>
            <w:tcW w:w="1530" w:type="dxa"/>
            <w:vAlign w:val="center"/>
          </w:tcPr>
          <w:p w14:paraId="2E15AE33" w14:textId="78DBA63E" w:rsidR="009049B3" w:rsidRPr="009049B3" w:rsidRDefault="007A4C84" w:rsidP="009049B3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gRNA-MDB-2</w:t>
            </w:r>
          </w:p>
        </w:tc>
        <w:tc>
          <w:tcPr>
            <w:tcW w:w="9270" w:type="dxa"/>
            <w:vAlign w:val="center"/>
          </w:tcPr>
          <w:p w14:paraId="1EF36BAD" w14:textId="483F42CF" w:rsidR="00C96D59" w:rsidRDefault="00C96D59" w:rsidP="009049B3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5467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guide #2 targeting the </w:t>
            </w:r>
            <w:r w:rsidRPr="00337FA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hlh-8</w:t>
            </w:r>
            <w:r w:rsidRPr="005467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promoter to generate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 hlh-8(jj445), hlh-8(jj446),</w:t>
            </w:r>
            <w:r w:rsidRPr="00E5619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and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 hlh-8(jj483)</w:t>
            </w:r>
          </w:p>
          <w:p w14:paraId="3DF2C8DB" w14:textId="77777777" w:rsidR="00C96D59" w:rsidRDefault="00C96D59" w:rsidP="009049B3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</w:p>
          <w:p w14:paraId="10C8980C" w14:textId="3C0ABC4B" w:rsidR="009049B3" w:rsidRPr="00686270" w:rsidRDefault="00686270" w:rsidP="009049B3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862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GACGGGTGAGAACTCTATG</w:t>
            </w:r>
          </w:p>
        </w:tc>
      </w:tr>
      <w:tr w:rsidR="0086281C" w14:paraId="266729C6" w14:textId="6E6EA38D" w:rsidTr="0086281C">
        <w:trPr>
          <w:gridBefore w:val="1"/>
          <w:wBefore w:w="108" w:type="dxa"/>
          <w:trHeight w:val="414"/>
        </w:trPr>
        <w:tc>
          <w:tcPr>
            <w:tcW w:w="1530" w:type="dxa"/>
            <w:vAlign w:val="center"/>
          </w:tcPr>
          <w:p w14:paraId="4DB4A693" w14:textId="6FCEEFF8" w:rsidR="0086281C" w:rsidRPr="00DB7DFB" w:rsidRDefault="0086281C" w:rsidP="0086281C">
            <w:pPr>
              <w:widowControl/>
              <w:suppressAutoHyphens w:val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gRNA-MDB-7</w:t>
            </w:r>
          </w:p>
        </w:tc>
        <w:tc>
          <w:tcPr>
            <w:tcW w:w="18540" w:type="dxa"/>
            <w:gridSpan w:val="2"/>
            <w:vAlign w:val="center"/>
          </w:tcPr>
          <w:p w14:paraId="70D8E910" w14:textId="77777777" w:rsidR="0086281C" w:rsidRDefault="0086281C" w:rsidP="0086281C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5467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guide #1 targeting </w:t>
            </w:r>
            <w:r w:rsidRPr="00337FA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sem-2</w:t>
            </w:r>
            <w:r w:rsidRPr="005467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to generate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 xml:space="preserve"> sem-2(jj476)</w:t>
            </w:r>
          </w:p>
          <w:p w14:paraId="4C720146" w14:textId="77777777" w:rsidR="0086281C" w:rsidRDefault="0086281C" w:rsidP="0086281C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</w:p>
          <w:p w14:paraId="258556B4" w14:textId="4CA7BB03" w:rsidR="0086281C" w:rsidRDefault="0086281C" w:rsidP="0086281C">
            <w:pPr>
              <w:widowControl/>
              <w:suppressAutoHyphens w:val="0"/>
            </w:pPr>
            <w:r w:rsidRPr="006862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TCTTCTTTGGCTTCTTGCG</w:t>
            </w:r>
          </w:p>
        </w:tc>
      </w:tr>
      <w:tr w:rsidR="0086281C" w14:paraId="18844490" w14:textId="091DF25D" w:rsidTr="0086281C">
        <w:trPr>
          <w:gridBefore w:val="1"/>
          <w:wBefore w:w="108" w:type="dxa"/>
          <w:trHeight w:val="414"/>
        </w:trPr>
        <w:tc>
          <w:tcPr>
            <w:tcW w:w="1530" w:type="dxa"/>
            <w:vAlign w:val="center"/>
          </w:tcPr>
          <w:p w14:paraId="15A2903E" w14:textId="72D44235" w:rsidR="0086281C" w:rsidRDefault="0086281C" w:rsidP="0086281C">
            <w:pPr>
              <w:widowControl/>
              <w:suppressAutoHyphens w:val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gRNA-MDB-8</w:t>
            </w:r>
          </w:p>
        </w:tc>
        <w:tc>
          <w:tcPr>
            <w:tcW w:w="18540" w:type="dxa"/>
            <w:gridSpan w:val="2"/>
            <w:vAlign w:val="center"/>
          </w:tcPr>
          <w:p w14:paraId="53FCDB32" w14:textId="77777777" w:rsidR="0086281C" w:rsidRDefault="0086281C" w:rsidP="0086281C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5467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guide #2 targeting </w:t>
            </w:r>
            <w:r w:rsidRPr="00337FA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sem-2</w:t>
            </w:r>
            <w:r w:rsidRPr="0054677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to generate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  <w:t>sem-2(jj476)</w:t>
            </w:r>
          </w:p>
          <w:p w14:paraId="2671F53E" w14:textId="77777777" w:rsidR="0086281C" w:rsidRDefault="0086281C" w:rsidP="0086281C">
            <w:pPr>
              <w:widowControl/>
              <w:suppressAutoHyphens w:val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US"/>
              </w:rPr>
            </w:pPr>
          </w:p>
          <w:p w14:paraId="5CE78FCF" w14:textId="7CDA0A76" w:rsidR="0086281C" w:rsidRDefault="0086281C" w:rsidP="0086281C">
            <w:pPr>
              <w:widowControl/>
              <w:suppressAutoHyphens w:val="0"/>
            </w:pPr>
            <w:r w:rsidRPr="006862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GTGGCTTGTATTTGTAGTC</w:t>
            </w:r>
          </w:p>
        </w:tc>
      </w:tr>
      <w:tr w:rsidR="0086281C" w14:paraId="4536AE59" w14:textId="77777777" w:rsidTr="0086281C">
        <w:trPr>
          <w:gridBefore w:val="1"/>
          <w:gridAfter w:val="1"/>
          <w:wBefore w:w="108" w:type="dxa"/>
          <w:wAfter w:w="9270" w:type="dxa"/>
          <w:trHeight w:val="414"/>
        </w:trPr>
        <w:tc>
          <w:tcPr>
            <w:tcW w:w="10800" w:type="dxa"/>
            <w:gridSpan w:val="2"/>
            <w:vAlign w:val="center"/>
          </w:tcPr>
          <w:p w14:paraId="18425EAC" w14:textId="5AA22EEB" w:rsidR="0086281C" w:rsidRPr="00546773" w:rsidRDefault="0086281C" w:rsidP="0086281C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B7D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For genoty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ing </w:t>
            </w:r>
            <w:r w:rsidRPr="00DB7DF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  <w:t>sem</w:t>
            </w:r>
            <w:r w:rsidRPr="000C7A8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  <w:t>-2(jj152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 and </w:t>
            </w:r>
            <w:r w:rsidRPr="000C7A8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  <w:t>sem-2(jj320/1)</w:t>
            </w:r>
            <w:r w:rsidRPr="0085586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i.e. SEM-2 P158S</w:t>
            </w:r>
          </w:p>
        </w:tc>
      </w:tr>
      <w:tr w:rsidR="0086281C" w14:paraId="0A4CE1C9" w14:textId="77777777" w:rsidTr="0086281C">
        <w:trPr>
          <w:gridBefore w:val="1"/>
          <w:gridAfter w:val="1"/>
          <w:wBefore w:w="108" w:type="dxa"/>
          <w:wAfter w:w="9270" w:type="dxa"/>
          <w:trHeight w:val="414"/>
        </w:trPr>
        <w:tc>
          <w:tcPr>
            <w:tcW w:w="1530" w:type="dxa"/>
            <w:vAlign w:val="center"/>
          </w:tcPr>
          <w:p w14:paraId="3634B256" w14:textId="28F5C89D" w:rsidR="0086281C" w:rsidRDefault="0086281C" w:rsidP="0086281C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JKL-1910</w:t>
            </w:r>
          </w:p>
        </w:tc>
        <w:tc>
          <w:tcPr>
            <w:tcW w:w="9270" w:type="dxa"/>
            <w:vAlign w:val="center"/>
          </w:tcPr>
          <w:p w14:paraId="1EAA6762" w14:textId="4F1DF9A4" w:rsidR="0086281C" w:rsidRPr="00546773" w:rsidRDefault="0086281C" w:rsidP="0086281C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8558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TCAGTGTAGGAGGTAGGTG</w:t>
            </w:r>
          </w:p>
        </w:tc>
      </w:tr>
      <w:tr w:rsidR="0086281C" w14:paraId="547429EA" w14:textId="77777777" w:rsidTr="0086281C">
        <w:trPr>
          <w:gridBefore w:val="1"/>
          <w:gridAfter w:val="1"/>
          <w:wBefore w:w="108" w:type="dxa"/>
          <w:wAfter w:w="9270" w:type="dxa"/>
          <w:trHeight w:val="414"/>
        </w:trPr>
        <w:tc>
          <w:tcPr>
            <w:tcW w:w="1530" w:type="dxa"/>
            <w:vAlign w:val="center"/>
          </w:tcPr>
          <w:p w14:paraId="388F4752" w14:textId="273D8921" w:rsidR="0086281C" w:rsidRDefault="0086281C" w:rsidP="0086281C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JKL-1911</w:t>
            </w:r>
          </w:p>
        </w:tc>
        <w:tc>
          <w:tcPr>
            <w:tcW w:w="9270" w:type="dxa"/>
            <w:vAlign w:val="center"/>
          </w:tcPr>
          <w:p w14:paraId="6BAFDB12" w14:textId="278CAB46" w:rsidR="0086281C" w:rsidRPr="00546773" w:rsidRDefault="0086281C" w:rsidP="0086281C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8558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GCATCTTTTGTGCATGACTC</w:t>
            </w:r>
          </w:p>
        </w:tc>
      </w:tr>
      <w:tr w:rsidR="0086281C" w:rsidRPr="00546773" w14:paraId="04A68818" w14:textId="77777777" w:rsidTr="0086281C">
        <w:trPr>
          <w:gridAfter w:val="1"/>
          <w:wAfter w:w="9270" w:type="dxa"/>
          <w:trHeight w:val="414"/>
        </w:trPr>
        <w:tc>
          <w:tcPr>
            <w:tcW w:w="10908" w:type="dxa"/>
            <w:gridSpan w:val="3"/>
            <w:vAlign w:val="center"/>
          </w:tcPr>
          <w:p w14:paraId="40D9F55B" w14:textId="77777777" w:rsidR="0086281C" w:rsidRPr="00546773" w:rsidRDefault="0086281C" w:rsidP="0068692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DB7D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For amplification to genotype for </w:t>
            </w:r>
            <w:r w:rsidRPr="00DB7DF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  <w:t>sem</w:t>
            </w:r>
            <w:r w:rsidRPr="000C7A8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  <w:t>-2(jj152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 and </w:t>
            </w:r>
            <w:r w:rsidRPr="000C7A8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  <w:t>sem-2(jj320/1)</w:t>
            </w:r>
            <w:r w:rsidRPr="0085586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>i.e. SEM-2 P158S</w:t>
            </w:r>
          </w:p>
        </w:tc>
      </w:tr>
      <w:tr w:rsidR="0086281C" w:rsidRPr="00546773" w14:paraId="4CE5FCAB" w14:textId="77777777" w:rsidTr="0086281C">
        <w:trPr>
          <w:gridAfter w:val="1"/>
          <w:wAfter w:w="9270" w:type="dxa"/>
          <w:trHeight w:val="414"/>
        </w:trPr>
        <w:tc>
          <w:tcPr>
            <w:tcW w:w="1638" w:type="dxa"/>
            <w:gridSpan w:val="2"/>
            <w:vAlign w:val="center"/>
          </w:tcPr>
          <w:p w14:paraId="03BFA0A4" w14:textId="77777777" w:rsidR="0086281C" w:rsidRDefault="0086281C" w:rsidP="0068692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JKL-1910</w:t>
            </w:r>
          </w:p>
        </w:tc>
        <w:tc>
          <w:tcPr>
            <w:tcW w:w="9270" w:type="dxa"/>
            <w:vAlign w:val="center"/>
          </w:tcPr>
          <w:p w14:paraId="69827596" w14:textId="77777777" w:rsidR="0086281C" w:rsidRPr="00546773" w:rsidRDefault="0086281C" w:rsidP="0068692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8558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TCAGTGTAGGAGGTAGGTG</w:t>
            </w:r>
          </w:p>
        </w:tc>
      </w:tr>
      <w:tr w:rsidR="0086281C" w:rsidRPr="00546773" w14:paraId="79E448B6" w14:textId="77777777" w:rsidTr="0086281C">
        <w:trPr>
          <w:gridAfter w:val="1"/>
          <w:wAfter w:w="9270" w:type="dxa"/>
          <w:trHeight w:val="414"/>
        </w:trPr>
        <w:tc>
          <w:tcPr>
            <w:tcW w:w="1638" w:type="dxa"/>
            <w:gridSpan w:val="2"/>
            <w:vAlign w:val="center"/>
          </w:tcPr>
          <w:p w14:paraId="2E1B0BA8" w14:textId="77777777" w:rsidR="0086281C" w:rsidRDefault="0086281C" w:rsidP="0068692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JKL-1911</w:t>
            </w:r>
          </w:p>
        </w:tc>
        <w:tc>
          <w:tcPr>
            <w:tcW w:w="9270" w:type="dxa"/>
            <w:vAlign w:val="center"/>
          </w:tcPr>
          <w:p w14:paraId="5E9AF635" w14:textId="77777777" w:rsidR="0086281C" w:rsidRPr="00546773" w:rsidRDefault="0086281C" w:rsidP="0068692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8558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GCATCTTTTGTGCATGACTC</w:t>
            </w:r>
          </w:p>
        </w:tc>
      </w:tr>
      <w:tr w:rsidR="0086281C" w:rsidRPr="000C7A89" w14:paraId="654A1693" w14:textId="77777777" w:rsidTr="0086281C">
        <w:trPr>
          <w:gridAfter w:val="1"/>
          <w:wAfter w:w="9270" w:type="dxa"/>
          <w:trHeight w:val="414"/>
        </w:trPr>
        <w:tc>
          <w:tcPr>
            <w:tcW w:w="10908" w:type="dxa"/>
            <w:gridSpan w:val="3"/>
            <w:vAlign w:val="center"/>
          </w:tcPr>
          <w:p w14:paraId="45C658D1" w14:textId="77777777" w:rsidR="0086281C" w:rsidRPr="000C7A89" w:rsidRDefault="0086281C" w:rsidP="00686925">
            <w:pPr>
              <w:widowControl/>
              <w:suppressAutoHyphens w:val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0C7A8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For genotyping </w:t>
            </w:r>
            <w:r w:rsidRPr="000C7A8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  <w:t>sem-2(ok2422)</w:t>
            </w:r>
          </w:p>
        </w:tc>
      </w:tr>
      <w:tr w:rsidR="0086281C" w:rsidRPr="0085586F" w14:paraId="22A5EABE" w14:textId="77777777" w:rsidTr="0086281C">
        <w:trPr>
          <w:gridAfter w:val="1"/>
          <w:wAfter w:w="9270" w:type="dxa"/>
          <w:trHeight w:val="414"/>
        </w:trPr>
        <w:tc>
          <w:tcPr>
            <w:tcW w:w="1638" w:type="dxa"/>
            <w:gridSpan w:val="2"/>
            <w:vAlign w:val="center"/>
          </w:tcPr>
          <w:p w14:paraId="6650FEA2" w14:textId="77777777" w:rsidR="0086281C" w:rsidRDefault="0086281C" w:rsidP="0068692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XT-46</w:t>
            </w:r>
          </w:p>
        </w:tc>
        <w:tc>
          <w:tcPr>
            <w:tcW w:w="9270" w:type="dxa"/>
            <w:vAlign w:val="center"/>
          </w:tcPr>
          <w:p w14:paraId="4C458902" w14:textId="77777777" w:rsidR="0086281C" w:rsidRPr="0085586F" w:rsidRDefault="0086281C" w:rsidP="0068692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0C7A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GATATCAAATGGATCTCC</w:t>
            </w:r>
          </w:p>
        </w:tc>
      </w:tr>
      <w:tr w:rsidR="0086281C" w:rsidRPr="0085586F" w14:paraId="73AFAB33" w14:textId="77777777" w:rsidTr="0086281C">
        <w:trPr>
          <w:gridAfter w:val="1"/>
          <w:wAfter w:w="9270" w:type="dxa"/>
          <w:trHeight w:val="414"/>
        </w:trPr>
        <w:tc>
          <w:tcPr>
            <w:tcW w:w="1638" w:type="dxa"/>
            <w:gridSpan w:val="2"/>
            <w:vAlign w:val="center"/>
          </w:tcPr>
          <w:p w14:paraId="522B4CC5" w14:textId="77777777" w:rsidR="0086281C" w:rsidRDefault="0086281C" w:rsidP="0068692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XT-47</w:t>
            </w:r>
          </w:p>
        </w:tc>
        <w:tc>
          <w:tcPr>
            <w:tcW w:w="9270" w:type="dxa"/>
            <w:vAlign w:val="center"/>
          </w:tcPr>
          <w:p w14:paraId="622D01EC" w14:textId="77777777" w:rsidR="0086281C" w:rsidRPr="0085586F" w:rsidRDefault="0086281C" w:rsidP="0068692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0C7A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TCCTTTTGACAGCTTATCAC</w:t>
            </w:r>
          </w:p>
        </w:tc>
      </w:tr>
      <w:tr w:rsidR="0086281C" w:rsidRPr="0085586F" w14:paraId="01DD97B6" w14:textId="77777777" w:rsidTr="0086281C">
        <w:trPr>
          <w:gridAfter w:val="1"/>
          <w:wAfter w:w="9270" w:type="dxa"/>
          <w:trHeight w:val="414"/>
        </w:trPr>
        <w:tc>
          <w:tcPr>
            <w:tcW w:w="1638" w:type="dxa"/>
            <w:gridSpan w:val="2"/>
            <w:vAlign w:val="center"/>
          </w:tcPr>
          <w:p w14:paraId="3547B605" w14:textId="77777777" w:rsidR="0086281C" w:rsidRDefault="0086281C" w:rsidP="0068692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XT-48</w:t>
            </w:r>
          </w:p>
        </w:tc>
        <w:tc>
          <w:tcPr>
            <w:tcW w:w="9270" w:type="dxa"/>
            <w:vAlign w:val="center"/>
          </w:tcPr>
          <w:p w14:paraId="1B1EA646" w14:textId="77777777" w:rsidR="0086281C" w:rsidRPr="0085586F" w:rsidRDefault="0086281C" w:rsidP="0068692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0C7A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ATGCATCGCTCCATGGATAA</w:t>
            </w:r>
          </w:p>
        </w:tc>
      </w:tr>
      <w:tr w:rsidR="0086281C" w:rsidRPr="00486175" w14:paraId="1F9162D8" w14:textId="77777777" w:rsidTr="0086281C">
        <w:trPr>
          <w:gridAfter w:val="1"/>
          <w:wAfter w:w="9270" w:type="dxa"/>
          <w:trHeight w:val="414"/>
        </w:trPr>
        <w:tc>
          <w:tcPr>
            <w:tcW w:w="10908" w:type="dxa"/>
            <w:gridSpan w:val="3"/>
            <w:vAlign w:val="center"/>
          </w:tcPr>
          <w:p w14:paraId="2D11D126" w14:textId="77777777" w:rsidR="0086281C" w:rsidRPr="00486175" w:rsidRDefault="0086281C" w:rsidP="00686925">
            <w:pPr>
              <w:widowControl/>
              <w:suppressAutoHyphens w:val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48617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For genotyping </w:t>
            </w:r>
            <w:r w:rsidRPr="000C7A8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  <w:t>sem-2(jj382)</w:t>
            </w:r>
          </w:p>
        </w:tc>
      </w:tr>
      <w:tr w:rsidR="0086281C" w:rsidRPr="0085586F" w14:paraId="44F65040" w14:textId="77777777" w:rsidTr="0086281C">
        <w:trPr>
          <w:gridAfter w:val="1"/>
          <w:wAfter w:w="9270" w:type="dxa"/>
          <w:trHeight w:val="414"/>
        </w:trPr>
        <w:tc>
          <w:tcPr>
            <w:tcW w:w="1638" w:type="dxa"/>
            <w:gridSpan w:val="2"/>
            <w:vAlign w:val="center"/>
          </w:tcPr>
          <w:p w14:paraId="2789C040" w14:textId="77777777" w:rsidR="0086281C" w:rsidRDefault="0086281C" w:rsidP="0068692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DB-P15 (for screening and homozygosing)</w:t>
            </w:r>
          </w:p>
        </w:tc>
        <w:tc>
          <w:tcPr>
            <w:tcW w:w="9270" w:type="dxa"/>
            <w:vAlign w:val="center"/>
          </w:tcPr>
          <w:p w14:paraId="6AA13189" w14:textId="77777777" w:rsidR="0086281C" w:rsidRPr="0085586F" w:rsidRDefault="0086281C" w:rsidP="0068692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11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CGAGGATTGGGACAACTCC</w:t>
            </w:r>
          </w:p>
        </w:tc>
      </w:tr>
      <w:tr w:rsidR="0086281C" w:rsidRPr="0085586F" w14:paraId="06D2AFB1" w14:textId="77777777" w:rsidTr="0086281C">
        <w:trPr>
          <w:gridAfter w:val="1"/>
          <w:wAfter w:w="9270" w:type="dxa"/>
          <w:trHeight w:val="414"/>
        </w:trPr>
        <w:tc>
          <w:tcPr>
            <w:tcW w:w="1638" w:type="dxa"/>
            <w:gridSpan w:val="2"/>
            <w:vAlign w:val="center"/>
          </w:tcPr>
          <w:p w14:paraId="38718E47" w14:textId="77777777" w:rsidR="0086281C" w:rsidRDefault="0086281C" w:rsidP="0068692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lastRenderedPageBreak/>
              <w:t>JKL-1922 (for screening)</w:t>
            </w:r>
          </w:p>
        </w:tc>
        <w:tc>
          <w:tcPr>
            <w:tcW w:w="9270" w:type="dxa"/>
            <w:vAlign w:val="center"/>
          </w:tcPr>
          <w:p w14:paraId="776C0A43" w14:textId="77777777" w:rsidR="0086281C" w:rsidRPr="0085586F" w:rsidRDefault="0086281C" w:rsidP="0068692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11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TCGAGAGAGAGAGAGAGAAATG</w:t>
            </w:r>
          </w:p>
        </w:tc>
      </w:tr>
      <w:tr w:rsidR="0086281C" w:rsidRPr="0085586F" w14:paraId="4273C4B9" w14:textId="77777777" w:rsidTr="0086281C">
        <w:trPr>
          <w:gridAfter w:val="1"/>
          <w:wAfter w:w="9270" w:type="dxa"/>
          <w:trHeight w:val="414"/>
        </w:trPr>
        <w:tc>
          <w:tcPr>
            <w:tcW w:w="1638" w:type="dxa"/>
            <w:gridSpan w:val="2"/>
            <w:vAlign w:val="center"/>
          </w:tcPr>
          <w:p w14:paraId="5BAADCCF" w14:textId="77777777" w:rsidR="0086281C" w:rsidRDefault="0086281C" w:rsidP="0068692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DB-65 (for homozygosing)</w:t>
            </w:r>
          </w:p>
        </w:tc>
        <w:tc>
          <w:tcPr>
            <w:tcW w:w="9270" w:type="dxa"/>
            <w:vAlign w:val="center"/>
          </w:tcPr>
          <w:p w14:paraId="44E5E44A" w14:textId="77777777" w:rsidR="0086281C" w:rsidRPr="0085586F" w:rsidRDefault="0086281C" w:rsidP="0068692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11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TGCCGAAATTCGGTCTCCTG</w:t>
            </w:r>
          </w:p>
        </w:tc>
      </w:tr>
      <w:tr w:rsidR="0086281C" w:rsidRPr="0085586F" w14:paraId="649B9B49" w14:textId="77777777" w:rsidTr="0086281C">
        <w:trPr>
          <w:gridAfter w:val="1"/>
          <w:wAfter w:w="9270" w:type="dxa"/>
          <w:trHeight w:val="414"/>
        </w:trPr>
        <w:tc>
          <w:tcPr>
            <w:tcW w:w="1638" w:type="dxa"/>
            <w:gridSpan w:val="2"/>
            <w:vAlign w:val="center"/>
          </w:tcPr>
          <w:p w14:paraId="6E4EBEE0" w14:textId="77777777" w:rsidR="0086281C" w:rsidRDefault="0086281C" w:rsidP="0068692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XT-47 (for homozygosing)</w:t>
            </w:r>
          </w:p>
        </w:tc>
        <w:tc>
          <w:tcPr>
            <w:tcW w:w="9270" w:type="dxa"/>
            <w:vAlign w:val="center"/>
          </w:tcPr>
          <w:p w14:paraId="5DFD9720" w14:textId="77777777" w:rsidR="0086281C" w:rsidRPr="0085586F" w:rsidRDefault="0086281C" w:rsidP="00686925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711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TCCTTTTGACAGCTTATCAC</w:t>
            </w:r>
          </w:p>
        </w:tc>
      </w:tr>
      <w:tr w:rsidR="0086281C" w14:paraId="72021505" w14:textId="77777777" w:rsidTr="0086281C">
        <w:trPr>
          <w:gridBefore w:val="1"/>
          <w:gridAfter w:val="1"/>
          <w:wBefore w:w="108" w:type="dxa"/>
          <w:wAfter w:w="9270" w:type="dxa"/>
          <w:trHeight w:val="414"/>
        </w:trPr>
        <w:tc>
          <w:tcPr>
            <w:tcW w:w="10800" w:type="dxa"/>
            <w:gridSpan w:val="2"/>
            <w:vAlign w:val="center"/>
          </w:tcPr>
          <w:p w14:paraId="07F235AE" w14:textId="17C985A5" w:rsidR="0086281C" w:rsidRPr="0085586F" w:rsidRDefault="0086281C" w:rsidP="0086281C">
            <w:pPr>
              <w:widowControl/>
              <w:suppressAutoHyphens w:val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85586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For genotyping </w:t>
            </w:r>
            <w:r w:rsidRPr="000C7A8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  <w:t>hlh-8(jj380/1)</w:t>
            </w:r>
          </w:p>
        </w:tc>
      </w:tr>
      <w:tr w:rsidR="0086281C" w14:paraId="279CD84A" w14:textId="77777777" w:rsidTr="0086281C">
        <w:trPr>
          <w:gridBefore w:val="1"/>
          <w:gridAfter w:val="1"/>
          <w:wBefore w:w="108" w:type="dxa"/>
          <w:wAfter w:w="9270" w:type="dxa"/>
          <w:trHeight w:val="414"/>
        </w:trPr>
        <w:tc>
          <w:tcPr>
            <w:tcW w:w="1530" w:type="dxa"/>
            <w:vAlign w:val="center"/>
          </w:tcPr>
          <w:p w14:paraId="0758A622" w14:textId="59427120" w:rsidR="0086281C" w:rsidRDefault="0086281C" w:rsidP="0086281C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DB-56</w:t>
            </w:r>
          </w:p>
        </w:tc>
        <w:tc>
          <w:tcPr>
            <w:tcW w:w="9270" w:type="dxa"/>
            <w:vAlign w:val="center"/>
          </w:tcPr>
          <w:p w14:paraId="6EEA2510" w14:textId="0443E6C9" w:rsidR="0086281C" w:rsidRPr="00546773" w:rsidRDefault="0086281C" w:rsidP="0086281C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E46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AAATCATGCTGAACTATGG</w:t>
            </w:r>
          </w:p>
        </w:tc>
      </w:tr>
      <w:tr w:rsidR="0086281C" w14:paraId="2EF8651E" w14:textId="77777777" w:rsidTr="0086281C">
        <w:trPr>
          <w:gridBefore w:val="1"/>
          <w:gridAfter w:val="1"/>
          <w:wBefore w:w="108" w:type="dxa"/>
          <w:wAfter w:w="9270" w:type="dxa"/>
          <w:trHeight w:val="414"/>
        </w:trPr>
        <w:tc>
          <w:tcPr>
            <w:tcW w:w="1530" w:type="dxa"/>
            <w:vAlign w:val="center"/>
          </w:tcPr>
          <w:p w14:paraId="4495E220" w14:textId="40F408F6" w:rsidR="0086281C" w:rsidRDefault="0086281C" w:rsidP="0086281C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DB-57</w:t>
            </w:r>
          </w:p>
        </w:tc>
        <w:tc>
          <w:tcPr>
            <w:tcW w:w="9270" w:type="dxa"/>
            <w:vAlign w:val="center"/>
          </w:tcPr>
          <w:p w14:paraId="4510C23D" w14:textId="0EE928EB" w:rsidR="0086281C" w:rsidRPr="00546773" w:rsidRDefault="0086281C" w:rsidP="0086281C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E46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TCGAACCACGCGTTCTCC</w:t>
            </w:r>
          </w:p>
        </w:tc>
      </w:tr>
      <w:tr w:rsidR="0086281C" w14:paraId="3ED0229A" w14:textId="77777777" w:rsidTr="0086281C">
        <w:trPr>
          <w:gridBefore w:val="1"/>
          <w:gridAfter w:val="1"/>
          <w:wBefore w:w="108" w:type="dxa"/>
          <w:wAfter w:w="9270" w:type="dxa"/>
          <w:trHeight w:val="414"/>
        </w:trPr>
        <w:tc>
          <w:tcPr>
            <w:tcW w:w="1530" w:type="dxa"/>
            <w:vAlign w:val="center"/>
          </w:tcPr>
          <w:p w14:paraId="3F9C4A27" w14:textId="523A1AB5" w:rsidR="0086281C" w:rsidRDefault="0086281C" w:rsidP="0086281C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DB-58</w:t>
            </w:r>
          </w:p>
        </w:tc>
        <w:tc>
          <w:tcPr>
            <w:tcW w:w="9270" w:type="dxa"/>
            <w:vAlign w:val="center"/>
          </w:tcPr>
          <w:p w14:paraId="69D58159" w14:textId="25137A08" w:rsidR="0086281C" w:rsidRPr="00546773" w:rsidRDefault="0086281C" w:rsidP="0086281C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6E468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TTCATGACTTCTTCTAAGC</w:t>
            </w:r>
          </w:p>
        </w:tc>
      </w:tr>
      <w:tr w:rsidR="0086281C" w14:paraId="4FCB35FB" w14:textId="77777777" w:rsidTr="0086281C">
        <w:trPr>
          <w:gridBefore w:val="1"/>
          <w:gridAfter w:val="1"/>
          <w:wBefore w:w="108" w:type="dxa"/>
          <w:wAfter w:w="9270" w:type="dxa"/>
          <w:trHeight w:val="414"/>
        </w:trPr>
        <w:tc>
          <w:tcPr>
            <w:tcW w:w="10800" w:type="dxa"/>
            <w:gridSpan w:val="2"/>
            <w:vAlign w:val="center"/>
          </w:tcPr>
          <w:p w14:paraId="60AC5F27" w14:textId="345B5488" w:rsidR="0086281C" w:rsidRPr="005D5F78" w:rsidRDefault="0086281C" w:rsidP="0086281C">
            <w:pPr>
              <w:widowControl/>
              <w:suppressAutoHyphens w:val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5D5F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For genotyping </w:t>
            </w:r>
            <w:r w:rsidRPr="000C7A8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  <w:t>hlh-8(jj445/6)</w:t>
            </w:r>
          </w:p>
        </w:tc>
      </w:tr>
      <w:tr w:rsidR="0086281C" w14:paraId="2DF6E5A4" w14:textId="77777777" w:rsidTr="0086281C">
        <w:trPr>
          <w:gridBefore w:val="1"/>
          <w:gridAfter w:val="1"/>
          <w:wBefore w:w="108" w:type="dxa"/>
          <w:wAfter w:w="9270" w:type="dxa"/>
          <w:trHeight w:val="414"/>
        </w:trPr>
        <w:tc>
          <w:tcPr>
            <w:tcW w:w="1530" w:type="dxa"/>
            <w:vAlign w:val="center"/>
          </w:tcPr>
          <w:p w14:paraId="1A14E747" w14:textId="22E6F8AF" w:rsidR="0086281C" w:rsidRDefault="0086281C" w:rsidP="0086281C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DB-56</w:t>
            </w:r>
          </w:p>
        </w:tc>
        <w:tc>
          <w:tcPr>
            <w:tcW w:w="9270" w:type="dxa"/>
            <w:vAlign w:val="center"/>
          </w:tcPr>
          <w:p w14:paraId="2EF95321" w14:textId="53AC960A" w:rsidR="0086281C" w:rsidRPr="00546773" w:rsidRDefault="0086281C" w:rsidP="0086281C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E7EE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AAATCATGCTGAACTATGG</w:t>
            </w:r>
          </w:p>
        </w:tc>
      </w:tr>
      <w:tr w:rsidR="0086281C" w14:paraId="4D5EDDA0" w14:textId="77777777" w:rsidTr="0086281C">
        <w:trPr>
          <w:gridBefore w:val="1"/>
          <w:gridAfter w:val="1"/>
          <w:wBefore w:w="108" w:type="dxa"/>
          <w:wAfter w:w="9270" w:type="dxa"/>
          <w:trHeight w:val="414"/>
        </w:trPr>
        <w:tc>
          <w:tcPr>
            <w:tcW w:w="1530" w:type="dxa"/>
            <w:vAlign w:val="center"/>
          </w:tcPr>
          <w:p w14:paraId="79FA7620" w14:textId="75252974" w:rsidR="0086281C" w:rsidRDefault="0086281C" w:rsidP="0086281C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DB-57</w:t>
            </w:r>
          </w:p>
        </w:tc>
        <w:tc>
          <w:tcPr>
            <w:tcW w:w="9270" w:type="dxa"/>
            <w:vAlign w:val="center"/>
          </w:tcPr>
          <w:p w14:paraId="1892A8B5" w14:textId="44401E1F" w:rsidR="0086281C" w:rsidRPr="00546773" w:rsidRDefault="0086281C" w:rsidP="0086281C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E7EE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TCGAACCACGCGTTCTCC</w:t>
            </w:r>
          </w:p>
        </w:tc>
      </w:tr>
      <w:tr w:rsidR="0086281C" w14:paraId="611A371A" w14:textId="77777777" w:rsidTr="0086281C">
        <w:trPr>
          <w:gridBefore w:val="1"/>
          <w:gridAfter w:val="1"/>
          <w:wBefore w:w="108" w:type="dxa"/>
          <w:wAfter w:w="9270" w:type="dxa"/>
          <w:trHeight w:val="414"/>
        </w:trPr>
        <w:tc>
          <w:tcPr>
            <w:tcW w:w="1530" w:type="dxa"/>
            <w:vAlign w:val="center"/>
          </w:tcPr>
          <w:p w14:paraId="07CC2610" w14:textId="15A32DA0" w:rsidR="0086281C" w:rsidRDefault="0086281C" w:rsidP="0086281C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DB-99</w:t>
            </w:r>
          </w:p>
        </w:tc>
        <w:tc>
          <w:tcPr>
            <w:tcW w:w="9270" w:type="dxa"/>
            <w:vAlign w:val="center"/>
          </w:tcPr>
          <w:p w14:paraId="3DDCF7C6" w14:textId="3499160C" w:rsidR="0086281C" w:rsidRPr="00546773" w:rsidRDefault="0086281C" w:rsidP="0086281C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BE7EE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TTCAACTATCGAGGCGCC</w:t>
            </w:r>
          </w:p>
        </w:tc>
      </w:tr>
      <w:tr w:rsidR="0086281C" w14:paraId="61701578" w14:textId="77777777" w:rsidTr="0086281C">
        <w:trPr>
          <w:gridBefore w:val="1"/>
          <w:gridAfter w:val="1"/>
          <w:wBefore w:w="108" w:type="dxa"/>
          <w:wAfter w:w="9270" w:type="dxa"/>
          <w:trHeight w:val="414"/>
        </w:trPr>
        <w:tc>
          <w:tcPr>
            <w:tcW w:w="10800" w:type="dxa"/>
            <w:gridSpan w:val="2"/>
            <w:vAlign w:val="center"/>
          </w:tcPr>
          <w:p w14:paraId="7E10B155" w14:textId="4E5C6E63" w:rsidR="0086281C" w:rsidRPr="00322C57" w:rsidRDefault="0086281C" w:rsidP="0086281C">
            <w:pPr>
              <w:widowControl/>
              <w:suppressAutoHyphens w:val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322C5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For genotyping </w:t>
            </w:r>
            <w:r w:rsidRPr="000C7A8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  <w:t>hlh-8(jj483)</w:t>
            </w:r>
          </w:p>
        </w:tc>
      </w:tr>
      <w:tr w:rsidR="0086281C" w14:paraId="08DFB64B" w14:textId="77777777" w:rsidTr="0086281C">
        <w:trPr>
          <w:gridBefore w:val="1"/>
          <w:gridAfter w:val="1"/>
          <w:wBefore w:w="108" w:type="dxa"/>
          <w:wAfter w:w="9270" w:type="dxa"/>
          <w:trHeight w:val="414"/>
        </w:trPr>
        <w:tc>
          <w:tcPr>
            <w:tcW w:w="1530" w:type="dxa"/>
            <w:vAlign w:val="center"/>
          </w:tcPr>
          <w:p w14:paraId="4A7E91E2" w14:textId="6D664CB8" w:rsidR="0086281C" w:rsidRDefault="0086281C" w:rsidP="0086281C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DB-56</w:t>
            </w:r>
          </w:p>
        </w:tc>
        <w:tc>
          <w:tcPr>
            <w:tcW w:w="9270" w:type="dxa"/>
            <w:vAlign w:val="center"/>
          </w:tcPr>
          <w:p w14:paraId="74AF6C6E" w14:textId="0DEA7563" w:rsidR="0086281C" w:rsidRPr="00BE7EE7" w:rsidRDefault="0086281C" w:rsidP="0086281C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7437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AAATCATGCTGAACTATGG</w:t>
            </w:r>
          </w:p>
        </w:tc>
      </w:tr>
      <w:tr w:rsidR="0086281C" w14:paraId="318C51D6" w14:textId="77777777" w:rsidTr="0086281C">
        <w:trPr>
          <w:gridBefore w:val="1"/>
          <w:gridAfter w:val="1"/>
          <w:wBefore w:w="108" w:type="dxa"/>
          <w:wAfter w:w="9270" w:type="dxa"/>
          <w:trHeight w:val="414"/>
        </w:trPr>
        <w:tc>
          <w:tcPr>
            <w:tcW w:w="1530" w:type="dxa"/>
            <w:vAlign w:val="center"/>
          </w:tcPr>
          <w:p w14:paraId="1723A323" w14:textId="778D3A9E" w:rsidR="0086281C" w:rsidRDefault="0086281C" w:rsidP="0086281C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DB-57</w:t>
            </w:r>
          </w:p>
        </w:tc>
        <w:tc>
          <w:tcPr>
            <w:tcW w:w="9270" w:type="dxa"/>
            <w:vAlign w:val="center"/>
          </w:tcPr>
          <w:p w14:paraId="4D36273E" w14:textId="1EA7AFA0" w:rsidR="0086281C" w:rsidRPr="00BE7EE7" w:rsidRDefault="0086281C" w:rsidP="0086281C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7437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TCGAACCACGCGTTCTCC</w:t>
            </w:r>
          </w:p>
        </w:tc>
      </w:tr>
      <w:tr w:rsidR="0086281C" w14:paraId="067B2DCD" w14:textId="77777777" w:rsidTr="0086281C">
        <w:trPr>
          <w:gridBefore w:val="1"/>
          <w:gridAfter w:val="1"/>
          <w:wBefore w:w="108" w:type="dxa"/>
          <w:wAfter w:w="9270" w:type="dxa"/>
          <w:trHeight w:val="414"/>
        </w:trPr>
        <w:tc>
          <w:tcPr>
            <w:tcW w:w="1530" w:type="dxa"/>
            <w:vAlign w:val="center"/>
          </w:tcPr>
          <w:p w14:paraId="1E68C743" w14:textId="213B9031" w:rsidR="0086281C" w:rsidRDefault="0086281C" w:rsidP="0086281C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DB-145</w:t>
            </w:r>
          </w:p>
        </w:tc>
        <w:tc>
          <w:tcPr>
            <w:tcW w:w="9270" w:type="dxa"/>
            <w:vAlign w:val="center"/>
          </w:tcPr>
          <w:p w14:paraId="34B1078B" w14:textId="37ACEFB3" w:rsidR="0086281C" w:rsidRPr="00BE7EE7" w:rsidRDefault="0086281C" w:rsidP="0086281C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57437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ACTGCTCGGTCCGGCCTCGG</w:t>
            </w:r>
          </w:p>
        </w:tc>
      </w:tr>
      <w:tr w:rsidR="0086281C" w14:paraId="1998E075" w14:textId="77777777" w:rsidTr="0086281C">
        <w:trPr>
          <w:gridBefore w:val="1"/>
          <w:gridAfter w:val="1"/>
          <w:wBefore w:w="108" w:type="dxa"/>
          <w:wAfter w:w="9270" w:type="dxa"/>
          <w:trHeight w:val="414"/>
        </w:trPr>
        <w:tc>
          <w:tcPr>
            <w:tcW w:w="10800" w:type="dxa"/>
            <w:gridSpan w:val="2"/>
            <w:vAlign w:val="center"/>
          </w:tcPr>
          <w:p w14:paraId="12E5EBEF" w14:textId="03438B91" w:rsidR="0086281C" w:rsidRPr="00DB5B88" w:rsidRDefault="0086281C" w:rsidP="0086281C">
            <w:pPr>
              <w:widowControl/>
              <w:suppressAutoHyphens w:val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DB5B8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For genotyping </w:t>
            </w:r>
            <w:r w:rsidRPr="000C7A8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US"/>
              </w:rPr>
              <w:t>hlh-8(jj422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US"/>
              </w:rPr>
              <w:t xml:space="preserve"> </w:t>
            </w:r>
          </w:p>
        </w:tc>
      </w:tr>
      <w:tr w:rsidR="0086281C" w14:paraId="22FB00D9" w14:textId="77777777" w:rsidTr="0086281C">
        <w:trPr>
          <w:gridBefore w:val="1"/>
          <w:gridAfter w:val="1"/>
          <w:wBefore w:w="108" w:type="dxa"/>
          <w:wAfter w:w="9270" w:type="dxa"/>
          <w:trHeight w:val="414"/>
        </w:trPr>
        <w:tc>
          <w:tcPr>
            <w:tcW w:w="1530" w:type="dxa"/>
            <w:vAlign w:val="center"/>
          </w:tcPr>
          <w:p w14:paraId="1CF78740" w14:textId="77777777" w:rsidR="0086281C" w:rsidRDefault="0086281C" w:rsidP="0086281C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MDB-89 </w:t>
            </w:r>
          </w:p>
          <w:p w14:paraId="3EE0EC66" w14:textId="791B23FE" w:rsidR="0086281C" w:rsidRDefault="0086281C" w:rsidP="0086281C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9209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(for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creening</w:t>
            </w:r>
            <w:r w:rsidRPr="009209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270" w:type="dxa"/>
            <w:vAlign w:val="center"/>
          </w:tcPr>
          <w:p w14:paraId="55D9E38A" w14:textId="26251DD9" w:rsidR="0086281C" w:rsidRPr="00546773" w:rsidRDefault="0086281C" w:rsidP="0086281C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E14C9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TCACTAGTCTTGGATGTCAGTACC</w:t>
            </w:r>
          </w:p>
        </w:tc>
      </w:tr>
      <w:tr w:rsidR="0086281C" w14:paraId="2B36460F" w14:textId="77777777" w:rsidTr="0086281C">
        <w:trPr>
          <w:gridBefore w:val="1"/>
          <w:gridAfter w:val="1"/>
          <w:wBefore w:w="108" w:type="dxa"/>
          <w:wAfter w:w="9270" w:type="dxa"/>
          <w:trHeight w:val="414"/>
        </w:trPr>
        <w:tc>
          <w:tcPr>
            <w:tcW w:w="1530" w:type="dxa"/>
            <w:vAlign w:val="center"/>
          </w:tcPr>
          <w:p w14:paraId="77D42BA5" w14:textId="77777777" w:rsidR="0086281C" w:rsidRDefault="0086281C" w:rsidP="0086281C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DB-90</w:t>
            </w:r>
          </w:p>
          <w:p w14:paraId="41F59388" w14:textId="04A0D938" w:rsidR="0086281C" w:rsidRPr="00920956" w:rsidRDefault="0086281C" w:rsidP="0086281C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9209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(for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creening</w:t>
            </w:r>
            <w:r w:rsidRPr="009209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9270" w:type="dxa"/>
            <w:vAlign w:val="center"/>
          </w:tcPr>
          <w:p w14:paraId="0529AF49" w14:textId="2788295E" w:rsidR="0086281C" w:rsidRPr="00546773" w:rsidRDefault="0086281C" w:rsidP="0086281C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E14C9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AAGAAGCGTAAGGTACCGG</w:t>
            </w:r>
          </w:p>
        </w:tc>
      </w:tr>
      <w:tr w:rsidR="0086281C" w14:paraId="310E9BA2" w14:textId="77777777" w:rsidTr="0086281C">
        <w:trPr>
          <w:gridBefore w:val="1"/>
          <w:gridAfter w:val="1"/>
          <w:wBefore w:w="108" w:type="dxa"/>
          <w:wAfter w:w="9270" w:type="dxa"/>
          <w:trHeight w:val="414"/>
        </w:trPr>
        <w:tc>
          <w:tcPr>
            <w:tcW w:w="1530" w:type="dxa"/>
            <w:vAlign w:val="center"/>
          </w:tcPr>
          <w:p w14:paraId="5378A23D" w14:textId="38A548A0" w:rsidR="0086281C" w:rsidRDefault="0086281C" w:rsidP="0086281C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DB-84 (for homozygosing)</w:t>
            </w:r>
          </w:p>
        </w:tc>
        <w:tc>
          <w:tcPr>
            <w:tcW w:w="9270" w:type="dxa"/>
            <w:vAlign w:val="center"/>
          </w:tcPr>
          <w:p w14:paraId="55F4F2AC" w14:textId="5E39214E" w:rsidR="0086281C" w:rsidRPr="00546773" w:rsidRDefault="0086281C" w:rsidP="0086281C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E14C9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GAAGAATTTCATGAACTGTGTCCC</w:t>
            </w:r>
          </w:p>
        </w:tc>
      </w:tr>
      <w:tr w:rsidR="0086281C" w14:paraId="6D373743" w14:textId="77777777" w:rsidTr="0086281C">
        <w:trPr>
          <w:gridBefore w:val="1"/>
          <w:gridAfter w:val="1"/>
          <w:wBefore w:w="108" w:type="dxa"/>
          <w:wAfter w:w="9270" w:type="dxa"/>
          <w:trHeight w:val="414"/>
        </w:trPr>
        <w:tc>
          <w:tcPr>
            <w:tcW w:w="1530" w:type="dxa"/>
            <w:vAlign w:val="center"/>
          </w:tcPr>
          <w:p w14:paraId="5589918D" w14:textId="3F953A3F" w:rsidR="0086281C" w:rsidRDefault="0086281C" w:rsidP="0086281C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DB-85 (for homozygosing)</w:t>
            </w:r>
          </w:p>
        </w:tc>
        <w:tc>
          <w:tcPr>
            <w:tcW w:w="9270" w:type="dxa"/>
            <w:vAlign w:val="center"/>
          </w:tcPr>
          <w:p w14:paraId="19A1BF5E" w14:textId="6143336F" w:rsidR="0086281C" w:rsidRPr="00546773" w:rsidRDefault="0086281C" w:rsidP="0086281C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E14C9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AATGGGCTTACTAATAGTCTCTTGC</w:t>
            </w:r>
          </w:p>
        </w:tc>
      </w:tr>
      <w:tr w:rsidR="0086281C" w14:paraId="09F54BBD" w14:textId="77777777" w:rsidTr="0086281C">
        <w:trPr>
          <w:gridBefore w:val="1"/>
          <w:gridAfter w:val="1"/>
          <w:wBefore w:w="108" w:type="dxa"/>
          <w:wAfter w:w="9270" w:type="dxa"/>
          <w:trHeight w:val="414"/>
        </w:trPr>
        <w:tc>
          <w:tcPr>
            <w:tcW w:w="1530" w:type="dxa"/>
            <w:vAlign w:val="center"/>
          </w:tcPr>
          <w:p w14:paraId="2F529798" w14:textId="1FD83622" w:rsidR="0086281C" w:rsidRDefault="0086281C" w:rsidP="0086281C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DB-86 (for homozygosing)</w:t>
            </w:r>
          </w:p>
        </w:tc>
        <w:tc>
          <w:tcPr>
            <w:tcW w:w="9270" w:type="dxa"/>
            <w:vAlign w:val="center"/>
          </w:tcPr>
          <w:p w14:paraId="0E8E7398" w14:textId="670FCE37" w:rsidR="0086281C" w:rsidRPr="00546773" w:rsidRDefault="0086281C" w:rsidP="0086281C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E14C9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GAGAACTTGTGTCCGTTGAC</w:t>
            </w:r>
          </w:p>
        </w:tc>
      </w:tr>
    </w:tbl>
    <w:p w14:paraId="387D3053" w14:textId="77777777" w:rsidR="00627E36" w:rsidRPr="00493D9C" w:rsidRDefault="00627E36" w:rsidP="00493D9C">
      <w:pPr>
        <w:rPr>
          <w:rFonts w:ascii="Arial" w:hAnsi="Arial" w:cs="Arial"/>
          <w:sz w:val="20"/>
        </w:rPr>
      </w:pPr>
    </w:p>
    <w:p w14:paraId="32CB277B" w14:textId="77777777" w:rsidR="00493D9C" w:rsidRPr="00493D9C" w:rsidRDefault="00493D9C" w:rsidP="00493D9C">
      <w:pPr>
        <w:rPr>
          <w:rFonts w:ascii="Arial" w:hAnsi="Arial" w:cs="Arial"/>
          <w:sz w:val="20"/>
        </w:rPr>
      </w:pPr>
    </w:p>
    <w:p w14:paraId="37F3A1BB" w14:textId="77777777" w:rsidR="00EE02CA" w:rsidRPr="00493D9C" w:rsidRDefault="00EE02CA">
      <w:pPr>
        <w:rPr>
          <w:rFonts w:ascii="Arial" w:hAnsi="Arial" w:cs="Arial"/>
          <w:sz w:val="20"/>
        </w:rPr>
      </w:pPr>
    </w:p>
    <w:sectPr w:rsidR="00EE02CA" w:rsidRPr="00493D9C" w:rsidSect="00FA502B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D9C"/>
    <w:rsid w:val="00023A65"/>
    <w:rsid w:val="00045E8E"/>
    <w:rsid w:val="00060D41"/>
    <w:rsid w:val="000A76D4"/>
    <w:rsid w:val="000C7A89"/>
    <w:rsid w:val="000F6966"/>
    <w:rsid w:val="00100870"/>
    <w:rsid w:val="00134835"/>
    <w:rsid w:val="0013617A"/>
    <w:rsid w:val="00177F49"/>
    <w:rsid w:val="001C2CA4"/>
    <w:rsid w:val="0022444A"/>
    <w:rsid w:val="00253E53"/>
    <w:rsid w:val="00254B67"/>
    <w:rsid w:val="002617D2"/>
    <w:rsid w:val="002B789D"/>
    <w:rsid w:val="002D5036"/>
    <w:rsid w:val="00305ACD"/>
    <w:rsid w:val="00312059"/>
    <w:rsid w:val="00322C57"/>
    <w:rsid w:val="00330BD6"/>
    <w:rsid w:val="0033202D"/>
    <w:rsid w:val="00337FA5"/>
    <w:rsid w:val="003B43D6"/>
    <w:rsid w:val="00400461"/>
    <w:rsid w:val="00437341"/>
    <w:rsid w:val="00466B73"/>
    <w:rsid w:val="00467AD7"/>
    <w:rsid w:val="00483661"/>
    <w:rsid w:val="00486175"/>
    <w:rsid w:val="00493D9C"/>
    <w:rsid w:val="004B180D"/>
    <w:rsid w:val="004B2D4A"/>
    <w:rsid w:val="004B3036"/>
    <w:rsid w:val="004D5865"/>
    <w:rsid w:val="004F3F02"/>
    <w:rsid w:val="0051780A"/>
    <w:rsid w:val="00524B89"/>
    <w:rsid w:val="005434DD"/>
    <w:rsid w:val="00546773"/>
    <w:rsid w:val="00574377"/>
    <w:rsid w:val="005D1B09"/>
    <w:rsid w:val="005D5F78"/>
    <w:rsid w:val="00606E2A"/>
    <w:rsid w:val="00627E36"/>
    <w:rsid w:val="00650BC5"/>
    <w:rsid w:val="00680D89"/>
    <w:rsid w:val="00686270"/>
    <w:rsid w:val="00693788"/>
    <w:rsid w:val="006B045F"/>
    <w:rsid w:val="006E4689"/>
    <w:rsid w:val="007113E8"/>
    <w:rsid w:val="007138C5"/>
    <w:rsid w:val="00743AA3"/>
    <w:rsid w:val="00776235"/>
    <w:rsid w:val="007A4C84"/>
    <w:rsid w:val="007A53EE"/>
    <w:rsid w:val="007B043C"/>
    <w:rsid w:val="0080567C"/>
    <w:rsid w:val="00823081"/>
    <w:rsid w:val="0085007E"/>
    <w:rsid w:val="0085586F"/>
    <w:rsid w:val="0086281C"/>
    <w:rsid w:val="008B768D"/>
    <w:rsid w:val="008D39F1"/>
    <w:rsid w:val="00904463"/>
    <w:rsid w:val="009049B3"/>
    <w:rsid w:val="00920956"/>
    <w:rsid w:val="00931166"/>
    <w:rsid w:val="0097564F"/>
    <w:rsid w:val="009A79DF"/>
    <w:rsid w:val="00A1245D"/>
    <w:rsid w:val="00A203A2"/>
    <w:rsid w:val="00A86B21"/>
    <w:rsid w:val="00A94609"/>
    <w:rsid w:val="00A963C8"/>
    <w:rsid w:val="00AD7882"/>
    <w:rsid w:val="00B057C3"/>
    <w:rsid w:val="00B16438"/>
    <w:rsid w:val="00B365CD"/>
    <w:rsid w:val="00B40A71"/>
    <w:rsid w:val="00B53435"/>
    <w:rsid w:val="00B73B2D"/>
    <w:rsid w:val="00B75F16"/>
    <w:rsid w:val="00BA1C24"/>
    <w:rsid w:val="00BA2A5B"/>
    <w:rsid w:val="00BE7EE7"/>
    <w:rsid w:val="00C42193"/>
    <w:rsid w:val="00C66D97"/>
    <w:rsid w:val="00C96D59"/>
    <w:rsid w:val="00CB36B4"/>
    <w:rsid w:val="00D85328"/>
    <w:rsid w:val="00D975E1"/>
    <w:rsid w:val="00DA287E"/>
    <w:rsid w:val="00DB5B88"/>
    <w:rsid w:val="00DB7E06"/>
    <w:rsid w:val="00DF2712"/>
    <w:rsid w:val="00E14C9B"/>
    <w:rsid w:val="00E25CD7"/>
    <w:rsid w:val="00E52607"/>
    <w:rsid w:val="00E5619E"/>
    <w:rsid w:val="00E84632"/>
    <w:rsid w:val="00E94A98"/>
    <w:rsid w:val="00E95B01"/>
    <w:rsid w:val="00EB54C1"/>
    <w:rsid w:val="00EB6C9A"/>
    <w:rsid w:val="00ED5A25"/>
    <w:rsid w:val="00EE02CA"/>
    <w:rsid w:val="00F95B57"/>
    <w:rsid w:val="00FA502B"/>
    <w:rsid w:val="00FB6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1AC36"/>
  <w15:chartTrackingRefBased/>
  <w15:docId w15:val="{062DECE4-4201-3342-A797-9F9C16B5A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D9C"/>
    <w:pPr>
      <w:widowControl w:val="0"/>
      <w:suppressAutoHyphens/>
    </w:pPr>
    <w:rPr>
      <w:rFonts w:ascii="Times" w:eastAsia="Times" w:hAnsi="Times" w:cs="Times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3D9C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311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116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1166"/>
    <w:rPr>
      <w:rFonts w:ascii="Times" w:eastAsia="Times" w:hAnsi="Times" w:cs="Times"/>
      <w:sz w:val="20"/>
      <w:szCs w:val="20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11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1166"/>
    <w:rPr>
      <w:rFonts w:ascii="Times" w:eastAsia="Times" w:hAnsi="Times" w:cs="Times"/>
      <w:b/>
      <w:bCs/>
      <w:sz w:val="20"/>
      <w:szCs w:val="20"/>
      <w:lang w:eastAsia="ar-SA"/>
    </w:rPr>
  </w:style>
  <w:style w:type="paragraph" w:styleId="Revision">
    <w:name w:val="Revision"/>
    <w:hidden/>
    <w:uiPriority w:val="99"/>
    <w:semiHidden/>
    <w:rsid w:val="007B043C"/>
    <w:rPr>
      <w:rFonts w:ascii="Times" w:eastAsia="Times" w:hAnsi="Times" w:cs="Times"/>
      <w:szCs w:val="2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99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0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2</Words>
  <Characters>22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Jun Liu</dc:creator>
  <cp:keywords/>
  <dc:description/>
  <cp:lastModifiedBy>Kelly Jun Liu</cp:lastModifiedBy>
  <cp:revision>2</cp:revision>
  <cp:lastPrinted>2022-08-12T21:01:00Z</cp:lastPrinted>
  <dcterms:created xsi:type="dcterms:W3CDTF">2024-11-12T22:06:00Z</dcterms:created>
  <dcterms:modified xsi:type="dcterms:W3CDTF">2024-11-12T22:06:00Z</dcterms:modified>
</cp:coreProperties>
</file>